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D6AC67">
      <w:pPr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1 Table</w:t>
      </w:r>
      <w:bookmarkEnd w:id="0"/>
      <w:r>
        <w:rPr>
          <w:rFonts w:hint="default" w:ascii="Times New Roman" w:hAnsi="Times New Roman" w:cs="Times New Roman"/>
        </w:rPr>
        <w:t xml:space="preserve">. </w:t>
      </w:r>
      <w:r>
        <w:rPr>
          <w:rFonts w:hint="default" w:ascii="Times New Roman" w:hAnsi="Times New Roman" w:cs="Times New Roman"/>
          <w:lang w:val="en-US" w:eastAsia="zh-CN"/>
        </w:rPr>
        <w:t xml:space="preserve">GO </w:t>
      </w:r>
      <w:r>
        <w:rPr>
          <w:rFonts w:hint="eastAsia" w:ascii="Times New Roman" w:hAnsi="Times New Roman" w:cs="Times New Roman"/>
          <w:lang w:val="en-US" w:eastAsia="zh-CN"/>
        </w:rPr>
        <w:t>and KEGG pathway</w:t>
      </w:r>
      <w:r>
        <w:rPr>
          <w:rFonts w:hint="default" w:ascii="Times New Roman" w:hAnsi="Times New Roman" w:cs="Times New Roman"/>
        </w:rPr>
        <w:t xml:space="preserve"> enrichment analysis of </w:t>
      </w:r>
      <w:r>
        <w:rPr>
          <w:rFonts w:hint="default" w:ascii="Times New Roman" w:hAnsi="Times New Roman" w:cs="Times New Roman"/>
          <w:lang w:val="en-US" w:eastAsia="zh-CN"/>
        </w:rPr>
        <w:t>overlapping</w:t>
      </w:r>
      <w:r>
        <w:rPr>
          <w:rFonts w:hint="default" w:ascii="Times New Roman" w:hAnsi="Times New Roman" w:cs="Times New Roman"/>
        </w:rPr>
        <w:t xml:space="preserve"> DEGs</w:t>
      </w:r>
      <w:r>
        <w:rPr>
          <w:rFonts w:hint="eastAsia" w:ascii="Times New Roman" w:hAnsi="Times New Roman" w:cs="Times New Roman"/>
          <w:lang w:val="en-US" w:eastAsia="zh-CN"/>
        </w:rPr>
        <w:t>(FDR&lt;0.05)</w:t>
      </w:r>
    </w:p>
    <w:tbl>
      <w:tblPr>
        <w:tblStyle w:val="3"/>
        <w:tblW w:w="497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3208"/>
        <w:gridCol w:w="719"/>
        <w:gridCol w:w="2826"/>
      </w:tblGrid>
      <w:tr w14:paraId="540E9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9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vAlign w:val="center"/>
          </w:tcPr>
          <w:p w14:paraId="76B60E9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O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891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8FCBF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423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5E4DF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665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F573B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</w:tr>
      <w:tr w14:paraId="2AEF7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1A6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ological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cess</w:t>
            </w:r>
          </w:p>
        </w:tc>
      </w:tr>
      <w:tr w14:paraId="41249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1016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GO:0006396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72DE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RNA processin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B21A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CA4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A84, SNORA14B, SCARNA1, SNORD113-4, SNORA3A, SNORD49A, SNORA38, MIR3651, SNORA73A, SNORA78, SNORA73B, SNORA79, SNORA70, SNORA59B, SNORA79B, SNORA2C, SNORA2A, MIR6516, SNORA27, SNORA10B, SNORA67, SNORA68, SNORA50A, SNORA21, SNORA22, SNORA50C, SNORA63, SNORA64, SNORA20, SCARNA14, SNORA16A, SNORA36A, SNORA36B, SNORD3D, SCARNA18, SCARNA16, SNORA15, SNORA31B, SNORA12, SNORA71A, SNORA54, SNORA10, SNORA63E, SNORA52, SNORA71C, SNORA53, SNORA71D, SNORA17B, SCARNA22, SCARNA20, SNORD88C, SNORA77B, MIR664B, MIR664A, SCARNA8, SNORA80D, SNORA49, MIR1248, SNORA48, SNORA40B, SNORA80A, SNORA80B</w:t>
            </w:r>
          </w:p>
        </w:tc>
      </w:tr>
      <w:tr w14:paraId="59CB5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3C8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GO:0002250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0EF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adaptive immune respon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92E6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6AF3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CD274, TRBV17, IGHM, ITK, TRBV10-2, TRBV19, TRBV4-1, TRAV22, TRBV11-3, TRBV7-6, TRBV6-7, TRBV6-8, TRBV16, IGLV4-60, IGHG3, CD79A, IGHG4, IGHG1, IGHG2, TRAV23DV6, LAMP3, IGKV1-13, TRAV38-1, IGHA1, TRBV20-1, TRBV23-1, IGKV1-8, ARG1, TRDV1, TRBJ2-6, TRAJ3, TRBJ2-5, TRBJ2-7, BMX, TRBJ2-4, TRBJ1-5, IGKV1D-13, TRBJ1-1, CLEC4D, CD6, CLEC6A, IGLV3-12, IGHJ1, TARM1, TRAV8-4, TRAV26-2, TRAJ31</w:t>
            </w:r>
          </w:p>
        </w:tc>
      </w:tr>
      <w:tr w14:paraId="458D0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A09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GO:0006955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D4A5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immune respon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07F3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3CC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FCGR1BP, CD274, IL1RN, TCF7, IGHV4-34, IFI6, IGHV4-39, CST7, ETS1, IFI44L, FCAR, IGLV4-60, TNFSF13B, IL36A, CCL2, IGKV1-13, ENPP1, CCR7, CTSG, DEFA1B, FCGR1A, TRAV38-1, IGHA1, IGHV3-30, IGHV3-53, IGKV1-8, FCRL5, CCL20, IGHV3-33, TRDV1, OSM, PRG2, IFI44, DEFA1, PRG3, IGKV1D-13, CHIT1, FCER2, RAET1E, AIM2, IL5, SLPI, IL1B, IGLV3-12, TRAV8-4, CEACAM8, IL7R</w:t>
            </w:r>
          </w:p>
        </w:tc>
      </w:tr>
      <w:tr w14:paraId="223B6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63B0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GO:0042742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3F4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defense response to bacteriu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5F5B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DE3A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GBP5, FCER1G, ANXA3, CCL20, HP, PRG2, ISG15, LPO, HPR, EPX, MPO, LYZL6, CLEC4D, OAS3, LCN2, S100A12, FCGR1A, CLEC4E, S100A9, S100A8, ELANE, CAMP</w:t>
            </w:r>
          </w:p>
        </w:tc>
      </w:tr>
      <w:tr w14:paraId="1A72F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B96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GO:0019731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76E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antibacterial humoral respon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3CC8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8EC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IGHM, DEFA4, DEFA3, DEFA1, RNASE3, AZU1, IGHG3, IGHG4, IGHG1, IGHG2, SLPI, CTSG, DEFA1B, IGHA1, CAMP</w:t>
            </w:r>
          </w:p>
        </w:tc>
      </w:tr>
      <w:tr w14:paraId="04C97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5E6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GO:0071222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483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cellular response to lipopolysaccharid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0ECC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949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GBP5, CD274, CEBPE, DEFA4, ACOD1, DEFA3, LY96, DEFA1, AZU1, CXCL3, MMP8, CXCL2, MMP9, FCAR, CXCL10, CXCL11, IL36A, IL1B, CCL2, CTSG, DEFA1B, CAMP</w:t>
            </w:r>
          </w:p>
        </w:tc>
      </w:tr>
      <w:tr w14:paraId="21BF1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043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GO:0045087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6D6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nate immune respon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921D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B01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IGHM, CRISP3, IFI6, LY96, PLD4, IL27, INAVA, LILRA5, OASL, HERC5, IL36A, CLEC5A, SUSD4, S100A12, FCGR1A, PGLYRP1, CAMP, CD177, GBP5, FCER1G, ARG1, DEFA4, TRDV1, ISG15, RNASE3, AIM2, VNN1, CD6, SLPI, HKDC1, OAS3, CLEC6A, TARM1, LCN2, SERPING1, BPI, CLEC4E, S100A9, S100A8</w:t>
            </w:r>
          </w:p>
        </w:tc>
      </w:tr>
      <w:tr w14:paraId="24935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9F7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61844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20A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microbial humoral immune response mediated by antimicrobial peptid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2CC0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AC3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0, DEFA4, DEFA3, DEFA1, RNASE3, CXCL3, CXCL2, CXCL10, CXCL11, CCL8, S100A12, CCL2, DEFA1B, PGLYRP1, S100A9, CAMP</w:t>
            </w:r>
          </w:p>
        </w:tc>
      </w:tr>
      <w:tr w14:paraId="2AF4F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36A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32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A1E5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ense response to fungu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2C4D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D80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4, CLEC6A, DEFA3, S100A12, CTSG, DEFA1, DEFA1B, MPO, S100A9, S100A8</w:t>
            </w:r>
          </w:p>
        </w:tc>
      </w:tr>
      <w:tr w14:paraId="5D951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A1D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593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B18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trophil chemotaxi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0808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6F5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ER1G, CCL20, CXCL3, CXCL2, CXCL10, CXCL11, CCL8, IL1B, DPEP1, S100A12, CCL2, S100A9, S100A8</w:t>
            </w:r>
          </w:p>
        </w:tc>
      </w:tr>
      <w:tr w14:paraId="4B76D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9394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54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7A6A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 respon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FA20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91F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6, LY96, PLD4, IL27, CXCL3, CXCL2, CCL8, S100A12, CCL2, OLR1, FFAR3, CCR7, GBP5, PLA2G2D, CCL20, ACOD1, AZU1, FOSL1, CXCL10, CXCL11, AIM2, VNN1, IL5, ELF3, HKDC1, IL1B, DPEP1, SIGLEC1, S100A9, S100A8, IDO1</w:t>
            </w:r>
          </w:p>
        </w:tc>
      </w:tr>
      <w:tr w14:paraId="22DFE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2F34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166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73B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surface receptor signaling pathwa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1E01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F135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1BP, CD274, TRBV17, TRBV10-2, TRBV19, TRBV4-1, LY96, TRBV11-3, TRBV7-6, TRBV6-7, TRBV6-8, TRBV16, ADGRG7, CCL2, MS4A12, FCGR1A, TRBV20-1, TRBV23-1, FCRL5, INHBA, CXCL10, TRBV20OR9-2, PAPPA, ADGRD2, IL7R</w:t>
            </w:r>
          </w:p>
        </w:tc>
      </w:tr>
      <w:tr w14:paraId="6F6EF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A6D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35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BB3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axi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69D7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8BB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BO3, CCL20, DEFA1, RNASE2CP, RNASE3, RNASE2, CXCL2, FOSL1, CXCL10, CXCL11, CCL8, PLAU, CCL2, DEFA1B</w:t>
            </w:r>
          </w:p>
        </w:tc>
      </w:tr>
      <w:tr w14:paraId="4AD35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69A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064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C14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globulin mediated immune respon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751D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4FD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M, IGHV3-73, IGHV3-30, FCER1G, IGHV3-53, IGHV3-33, IGHV4-34, IGHV4-39, IGHV1-24, IGHV2-70D, IGHV3-49, IGHV3-16, IGHV3-64D</w:t>
            </w:r>
          </w:p>
        </w:tc>
      </w:tr>
      <w:tr w14:paraId="4CA2B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561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227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CF3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nate immune response in mucos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734E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73B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4, DEFA3, DEFA1, RNASE3, RNASE2CP, DEFA1B, RNASE2, CAMP</w:t>
            </w:r>
          </w:p>
        </w:tc>
      </w:tr>
      <w:tr w14:paraId="395DE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792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353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1C8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ation of quadruple SL/U4/U5/U6 snRNP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B03A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B6D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U4-1, RNU5F-1, RNU5E-1, RNU5A-1, RNU4-2</w:t>
            </w:r>
          </w:p>
        </w:tc>
      </w:tr>
      <w:tr w14:paraId="12CA6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0A5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607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34D0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ense response to viru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74FD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BA6A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P5, BNIP3, IFI6, ACOD1, DEFA3, ISG15, DEFA1, AZU1, IFIT1, RNASE2, IFIT3, IFI44L, IFIT2, OASL, HERC5, PLSCR1, AIM2, OAS3, DEFA1B</w:t>
            </w:r>
          </w:p>
        </w:tc>
      </w:tr>
      <w:tr w14:paraId="53A6F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08DB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53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B09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4A28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F3D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G3, IGHM, ITK, CD79A, IGHG4, IGHG1, IGHG2, BMX, IGHA1</w:t>
            </w:r>
          </w:p>
        </w:tc>
      </w:tr>
      <w:tr w14:paraId="3696B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D12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llular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ponent</w:t>
            </w:r>
          </w:p>
        </w:tc>
      </w:tr>
      <w:tr w14:paraId="7F553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C21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76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1CE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cellular regio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E8C9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B81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, IGHV2-70D, EPX, MPO, IGHG3, IGHG4, IGHG1, IL36A, IGHG2, PLAU, ENPP1, LIPM, NRCAM, SVEP1, PGLYRP1, GYG1, IGHV3-30, SPINK8, IGHV3-33, PSG3, PSG2, RNASE3, OLFM4, RNASE2, EREG, CHIT1, SLPI, PSG4, PAPPA, UTS2, SERPING1, SPARCL1, PRTN3, S100A9, S100A8, COL17A1, LCN8, CSH2, HTRA3, CSH1, NXPH4, LY96, LPO, HPR, LYPD6, TMEM25, S100A12, NPTX1, A2M, IGHA1, ELANE, COL28A1, NTNG2, DEFA4, IGF2, PRG2, DEFA3, ISG15, IGHV3-16, INHBA, AZU1, DEFA1, PRG3, HRNR, CXCL10, GH1, CXCL11, VNN1, IL5, TCN1, COL5A2, LCN2, IL7R, PSCA, TNFAIP6, IL26, CRISP3, NCAN, PZP, IGHV4-34, IGHV4-39, IL27, DBH, CXCL3, CXCL2, FCAR, TNFSF13B, OLR1, TIMP3, CTSG, CAMP, SRGN, H3C8, SERPINB1, IGHV3-73, ARG1, TMPRSS11E, MMP8, MMP9, IL1B, IGHJ1, TFF3, BPI, IGHV1-24, IGHV3-49, RETN, FSTL3, LYZL6, LILRA5, APOL4, SPOCK2, ADAM23, H3C12, SUSD4, CCL2, DEFA1B, IGHV3-64D, PLA2G2D, IGHV3-53, GCA, GDF15, CCL20, OSM, WNT7A, PLXDC1, KISS1, CD6, APOC1, S100P, SIGLEC1, KLKB1, SIGLEC6</w:t>
            </w:r>
          </w:p>
        </w:tc>
      </w:tr>
      <w:tr w14:paraId="75813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4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4559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15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3B1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cellular spac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9A63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E1C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BP, SPON1, IL1RN, HP, MRGPRD, EPX, MPO, IGHG3, IGHG4, IGHG1, IL36A, IGHG2, PLAU, IGKV1-13, ENPP1, SVEP1, PGLYRP1, TRAV38-1, IGHV3-30, KRT8, MTUS1, RNASE3, OLFM4, RNASE2, KRT73, KRT72, EREG, CHIT1, MDS2, SLPI, PAPPA, DPEP1, UTS2, SERPING1, SPARCL1, PRTN3, S100A9, S100A8, COL17A1, CSH2, CSH1, CHRD, TACSTD2, LPO, HPR, S100A12, A2M, IGHA1, ELANE, COL28A1, DEFA4, TFPI2, TRDV1, IGF2, DEFA3, INHBA, AZU1, DEFA1, IGKV1D-13, CXCL10, GH1, BMP3, CXCL11, RAET1E, IL5, INS-IGF2, TCN1, COL5A2, LCN2, IGHM, TNFAIP6, IL26, CRISP3, NCAN, PZP, WFDC1, IL27, DBH, LRRC32, CXCL3, CXCL2, IGLV4-60, TNFSF13B, S100A7A, TIMP3, CTSG, CAMP, SRGN, SERPINB1, ARG1, MMP8, MMP9, CEACAM6, MMP15, OAS3, IL1B, IGLV3-12, TFF3, BPI, CEACAM8, SERPINB10, KRT81, RNASE2CP, RETN, CST7, FSTL3, LILRA5, APOL4, CCL8, SPOCK2, PRRG1, CCL2, CILP2, DEFA1B, LINGO1, IGKV1-8, GDF15, CCL20, OSM, WNT7A, PLXDC1, MIR664A, KISS1, CD6, ERVH48-1, KLKB1</w:t>
            </w:r>
          </w:p>
        </w:tc>
      </w:tr>
      <w:tr w14:paraId="73189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7F1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101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54A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receptor complex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0420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8308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BV17, TRBV10-2, TRBV4-1, TRAV22, TRBV11-3, TRBV7-6, TRBV6-7, TRBV6-8, TRBV16, TRAV23DV6, TRAV38-1, TRBV20-1, TRBV23-1, TRDV1, TRBJ2-6, TRAJ3, TRBJ2-5, TRBJ2-7, TRBJ2-4, TRBJ1-5, TRBJ1-1, CEACAM1, CD6, TRAV8-4, TRAV26-2</w:t>
            </w:r>
          </w:p>
        </w:tc>
      </w:tr>
      <w:tr w14:paraId="6DC8A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C76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5580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3EE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fic granule lume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C5A2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AB84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1, DEFA4, CRISP3, HP, HPR, RETN, PRG3, OLFM4, MMP8, CHIT1, SLPI, TCN1, LCN2, BPI, PGLYRP1, ELANE, CAMP</w:t>
            </w:r>
          </w:p>
        </w:tc>
      </w:tr>
      <w:tr w14:paraId="31940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7BD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5578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5B9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urophil granule lume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F944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5BD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, ARG1, DEFA3, DEFA1, RNASE3, AZU1, RETN, RNASE2, MPO, HRNR, CTSG, PRTN3, BPI, DEFA1B, ELANE</w:t>
            </w:r>
          </w:p>
        </w:tc>
      </w:tr>
      <w:tr w14:paraId="61693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016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30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DF8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lu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5E13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C91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A84, SNORA14B, PRDM5, SCARNA1, SNORD113-4, SNORA3A, SNORD49A, OASL, SNORA38, NUSAP1, MIR3651, SNORA73A, SNORA78, SNORA73B, SCN5A, SNORA79, VCX3B, SNORA70, SNORA59B, SNORA79B, MTUS1, SNORA2C, SNORA2A, ZFY, PLSCR1, MIR6516, SNORA27, SNORA10B, SNORA67, SNORA68, SNORA50A, SNORA21, SNORA22, DTL, SNORA50C, SNORA63, ATF3, SNORA64, SNORA20, SCARNA14, SNORA16A, SNORA36A, SNORA36B, SNORD3D, SCARNA18, SCARNA16, SNORA15, SNORA31B, SNORA12, C19ORF33, SNORA71A, SNORA54, SNORA10, SNORA63E, SNORA52, SNORA71C, SNORA53, SNORA71D, SNORA17B, SCARNA22, SCARNA20, SNORD88C, SNORA77B, MIR664B, MIR664A, SCARNA8, SNORA80D, LIN28B, SNORA49, MIR1248, SNORA48, SNORA40B, SNORA80A, SNORA80B</w:t>
            </w:r>
          </w:p>
        </w:tc>
      </w:tr>
      <w:tr w14:paraId="4CC84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3B9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4724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8CC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ary granule lume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8863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E95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T1, TNFAIP6, TCN1, CRISP3, HP, HPR, PRG3, PGLYRP1, OLFM4, MMP8, MMP9, CAMP</w:t>
            </w:r>
          </w:p>
        </w:tc>
      </w:tr>
      <w:tr w14:paraId="3CAB6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88E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821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D0C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ary granule membran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02DA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BE6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ER1G, MCEMP1, GPR84, FCAR, CEACAM1, CLEC4D, PLAU, STBD1, TARM1, CLEC5A, OLR1, CEACAM8, CD177</w:t>
            </w:r>
          </w:p>
        </w:tc>
      </w:tr>
      <w:tr w14:paraId="1D80E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A75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2562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47B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microparticl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4BA9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CF9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M, IGHV3-73, IGHV3-30, IGHV3-53, IGHV3-33, PZP, IGHV4-34, HP, IGHV4-39, IGHV1-24, IGHV2-70D, IGHV3-49, HPR, IGHV3-16, IGHG3, IGHG4, IGHG1, IGHG2, SERPING1, A2M, IGHA1, IGHV3-64D</w:t>
            </w:r>
          </w:p>
        </w:tc>
      </w:tr>
      <w:tr w14:paraId="74469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7EE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9814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8FB9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globulin complex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8266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EDAA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M, IGHV3-73, IGHV3-30, IGHV3-53, IGKV1-8, IGHV3-33, IGHV4-34, IGHV4-39, IGHV1-24, IGHV2-70D, IGHV3-49, IGHV3-16, IGKV1D-13, IGLV4-60, IGLV3-12, IGHJ1, IGKV1-13, IGHV3-64D</w:t>
            </w:r>
          </w:p>
        </w:tc>
      </w:tr>
      <w:tr w14:paraId="65C1B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65B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5579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AA4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fic granule membran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402B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09B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3, MCEMP1, GPR84, SLC2A5, FCAR, CEACAM1, CLEC4D, PLAU, TARM1, CLEC5A, OLR1, CEACAM8, CD177</w:t>
            </w:r>
          </w:p>
        </w:tc>
      </w:tr>
      <w:tr w14:paraId="1BF7A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9F2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886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DE9E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a membran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0832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5D0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N, TTLL10, IGHV2-70D, MRGPRD, ABCA13, CLDN1, GJA4, IGKV1-13, OR2A42, MS4A12, CUBN, EPHA4, IGHV3-30, IGHV3-33, MTUS1, PSG3, MCEMP1, PSG2, SLC51A, EREG, AR, PSG4, GPR160, TRAJ31, HPN, SLCO5A1, LYPD6, CD79A, GNG10, GALR1, S100A12, C19ORF33, PLCG1, IGHA1, NTNG2, IGHV3-16, RAET1E, VNN1, OR6A2, XKR5, OR2A1, ITK, ROBO3, IGHM, SLC44A3, DOC2B, LRRC32, TRBV6-7, JPH1, TRBV6-8, MS4A4A, STBD1, FFAR3, OLR1, TNFAIP8L3, CCR7, CTSG, FCER1G, ANXA3, SYN2, RGMA, FCER2, ANO1, CEACAM1, PLSCR1, CEACAM6, MMP15, IGLV3-12, B3GNT3, VN1R1, CEACAM8, SERPINB10, ATP23, IFI6, GPR42, IGHV1-24, TRBV7-6, ADCY6, LILRA5, SLC7A3, EPCAM, GPA33, PERP, ADAM23, IGHV3-64D, PAK3, TRBV23-1, GCA, IGKV1-8, GAD1, WNT7A, ADAM32, PLXDC1, GRIN1, TRBV20OR9-2, TRAV8-4, SIGLEC1, KLKB1, SIGLEC6, SLC28A3, TRBV17, PHLDB1, TRBV19, AMHR2, TRBV4-1, CTNND2, RTKN2, TRBV11-3, TRBV16, IGHG3, IGHG4, IGHG1, IGHG2, PLAU, LAMP3, CLEC5A, ENPP1, SVEP1, NRCAM, TGM5, SH3GL2, CD177, SEMA6B, CHRNB3, SCARA5, KCNH8, MAGI2, OLFM4, EDAR, OR2T3, MELK, CLEC4D, CHMP4C, DPEP1, PRTN3, ROR2, CLEC4E, S100A9, AJUBA, S100A8, COL17A1, CD274, TRBV10-2, GPR88, CHRNA9, LY96, SLC1A3, GPR84, CACNA1E, TMEM25, ADGRG7, CD300LD, CCDC141, OR5B21, BMX, IGKV1D-13, TRPV6, RHEB, CLEC6A, TRPV4, TARM1, SLC26A8, IL7R, FCGR1BP, MS4A3, PSCA, IGHV4-34, IGHV4-39, SLC2A5, FCAR, IGLV4-60, TNFSF13B, PSTPIP2, ITGB7, SCN5A, SCARF1, TAS2R4, TRBV20-1, IGHV3-73, HTR3A, TMPRSS11E, ADRA2A, OAS3, IGHJ1, CDHR3, ITGA7, OR10A2, CEBPE, LRP4, ATP2C2, IGHV3-49, CLCN1, CACNG6, PRRG1, FCHO2, BSND, FCGR1A, LINGO1, NLGN4X, IGHV3-53, CD6, CD5, ADGRD2, RAB13, ERVH48-1, NECTIN3, NECTIN2</w:t>
            </w:r>
          </w:p>
        </w:tc>
      </w:tr>
      <w:tr w14:paraId="7B38D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7DA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62023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11B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agen-containing extracellular matrix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E3B2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FE8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7A1, SPON1, PZP, S100A7A, TIMP3, CTSG, DEFA1B, A2M, ELANE, COL28A1, SERPINB1, GDF15, PRG2, DEFA1, PRG3, MMP8, MMP9, HRNR, GH1, PLSCR1, SLPI, COL5A2, SERPING1, SPARCL1, PRTN3, MXRA7, S100A9, S100A8</w:t>
            </w:r>
          </w:p>
        </w:tc>
      </w:tr>
      <w:tr w14:paraId="42E24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40E9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571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0FC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globulin complex, circulatin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9325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2B3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G3, IGHM, IGHG4, IGHG1, IGHG2, IGHA1</w:t>
            </w:r>
          </w:p>
        </w:tc>
      </w:tr>
      <w:tr w14:paraId="44772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A9E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986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82C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surfac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EE94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FD3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M, HPN, LRP4, SLC1A3, IL27, LRRC32, LILRA5, LYZL6, PLAU, EPCAM, LAMP3, CLEC5A, ENPP1, CCR7, ITGB7, SCN5A, ELANE, EPHA4, NLGN4X, FCER1G, FCRL5, SCARA5, WNT7A, PSG3, PSG2, RGMA, GRIN1, CEACAM1, CD6, CEACAM6, PSG4, TRPV4, ITGA7, CEACAM8, ROR2, CD24, NECTIN2</w:t>
            </w:r>
          </w:p>
        </w:tc>
      </w:tr>
      <w:tr w14:paraId="7B2FD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D82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1735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E28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G immunoglobulin complex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9ADB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C787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G3, IGHG4, IGHG1, IGHG2, IGHA1</w:t>
            </w:r>
          </w:p>
        </w:tc>
      </w:tr>
      <w:tr w14:paraId="292F4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7F591">
            <w:pPr>
              <w:keepNext w:val="0"/>
              <w:keepLines w:val="0"/>
              <w:widowControl/>
              <w:suppressLineNumbers w:val="0"/>
              <w:tabs>
                <w:tab w:val="left" w:pos="1866"/>
              </w:tabs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</w:tr>
      <w:tr w14:paraId="00838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706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3823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4AE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gen bindin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E474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CD1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M, IGHV3-73, IGHV3-30, IGHV3-53, IGHV3-33, IGHV4-34, IGHV4-39, IGHV1-24, IGHV2-70D, IGHV3-49, IGHV3-16, IGHG3, IGHG4, IGHG1, IGHG2, IGHA1, IL7R, IGHV3-64D</w:t>
            </w:r>
          </w:p>
        </w:tc>
      </w:tr>
      <w:tr w14:paraId="6617D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0ED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4987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3EC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globulin receptor bindin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09A6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633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G3, IGHM, IGHG4, IGHG1, CLEC4D, IGHG2, TARM1, IGHA1</w:t>
            </w:r>
          </w:p>
        </w:tc>
      </w:tr>
      <w:tr w14:paraId="7A558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520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</w:tr>
      <w:tr w14:paraId="249D4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107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hsa04060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ADF9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Cytokine-cytokine receptor interactio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5CA0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6A0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IL1RN, AMHR2, CSH2, IL26, CSH1, IL27, CXCL3, CXCL2, TNFSF13B, CCL8, IL36A, CCL2, CCR7, CCL20, GDF15, OSM, INHBA, EDAR, GH1, BMP3, CXCL10, CXCL11, IL5, IL1B, IL7R</w:t>
            </w:r>
          </w:p>
        </w:tc>
      </w:tr>
      <w:tr w14:paraId="7D1C0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6B0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57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229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51A5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CD6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CCL20, CXCL3, CXCL2, MMP9, S100A7A, FOSL1, CXCL10, IL5, IL1B, LCN2, CCL2, S100A9, S100A8</w:t>
            </w:r>
          </w:p>
        </w:tc>
      </w:tr>
    </w:tbl>
    <w:p w14:paraId="6D2CB30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DEGs, differentially expressed genes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GO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gene ontology; KEGG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Kyoto Encyclopedia of Genes and Genomes.</w:t>
      </w:r>
    </w:p>
    <w:p w14:paraId="1A8FE8D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lMzMwMTNmMWQzNDFiZDRjZDFjYWU1OGVmMGVhZGMifQ=="/>
  </w:docVars>
  <w:rsids>
    <w:rsidRoot w:val="586D3F12"/>
    <w:rsid w:val="586D3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83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13:07:00Z</dcterms:created>
  <dc:creator>Breakingdawn27</dc:creator>
  <cp:lastModifiedBy>Breakingdawn27</cp:lastModifiedBy>
  <dcterms:modified xsi:type="dcterms:W3CDTF">2025-01-26T13:2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34</vt:lpwstr>
  </property>
  <property fmtid="{D5CDD505-2E9C-101B-9397-08002B2CF9AE}" pid="3" name="ICV">
    <vt:lpwstr>1D41465387E74828B9C6B9E68BCAB104_11</vt:lpwstr>
  </property>
</Properties>
</file>